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440E3" w14:textId="0C4EF6EF" w:rsidR="00B95B28" w:rsidRPr="00B67F3B" w:rsidRDefault="00B95B28" w:rsidP="00B95B28">
      <w:pPr>
        <w:jc w:val="both"/>
        <w:rPr>
          <w:rFonts w:ascii="Arial" w:hAnsi="Arial" w:cs="Arial"/>
          <w:noProof/>
          <w:lang w:val="en-GB" w:eastAsia="de-DE"/>
        </w:rPr>
      </w:pPr>
      <w:r w:rsidRPr="00B67F3B">
        <w:rPr>
          <w:rFonts w:ascii="Arial" w:hAnsi="Arial" w:cs="Arial"/>
          <w:b/>
          <w:bCs/>
          <w:noProof/>
          <w:lang w:val="en-GB" w:eastAsia="de-DE"/>
        </w:rPr>
        <w:t xml:space="preserve">Supplementary figure S1: </w:t>
      </w:r>
      <w:r w:rsidRPr="00B67F3B">
        <w:rPr>
          <w:rFonts w:ascii="Arial" w:hAnsi="Arial" w:cs="Arial"/>
          <w:noProof/>
          <w:lang w:val="en-GB" w:eastAsia="de-DE"/>
        </w:rPr>
        <w:t>Patient selection diagram</w:t>
      </w:r>
    </w:p>
    <w:p w14:paraId="098A0F19" w14:textId="77777777" w:rsidR="00B95B28" w:rsidRDefault="00B95B28" w:rsidP="00B95B28">
      <w:pPr>
        <w:jc w:val="both"/>
        <w:rPr>
          <w:rFonts w:ascii="Arial" w:hAnsi="Arial" w:cs="Arial"/>
          <w:noProof/>
          <w:sz w:val="19"/>
          <w:szCs w:val="19"/>
          <w:lang w:val="en-GB" w:eastAsia="de-DE"/>
        </w:rPr>
      </w:pPr>
    </w:p>
    <w:p w14:paraId="1071E244" w14:textId="77777777" w:rsidR="00B95B28" w:rsidRDefault="00B95B28" w:rsidP="00B95B28">
      <w:pPr>
        <w:jc w:val="both"/>
        <w:rPr>
          <w:rFonts w:ascii="Arial" w:hAnsi="Arial" w:cs="Arial"/>
          <w:noProof/>
          <w:sz w:val="19"/>
          <w:szCs w:val="19"/>
          <w:lang w:val="en-GB" w:eastAsia="de-DE"/>
        </w:rPr>
      </w:pPr>
      <w:r w:rsidRPr="00B67F3B">
        <w:rPr>
          <w:rFonts w:ascii="Arial" w:hAnsi="Arial" w:cs="Arial"/>
          <w:noProof/>
          <w:sz w:val="19"/>
          <w:szCs w:val="19"/>
          <w:lang w:eastAsia="de-DE"/>
        </w:rPr>
        <w:drawing>
          <wp:anchor distT="0" distB="0" distL="114300" distR="114300" simplePos="0" relativeHeight="251659264" behindDoc="0" locked="0" layoutInCell="1" allowOverlap="1" wp14:anchorId="0E6F1FBF" wp14:editId="5821915E">
            <wp:simplePos x="0" y="0"/>
            <wp:positionH relativeFrom="column">
              <wp:posOffset>-5080</wp:posOffset>
            </wp:positionH>
            <wp:positionV relativeFrom="paragraph">
              <wp:posOffset>1270</wp:posOffset>
            </wp:positionV>
            <wp:extent cx="4007795" cy="2601213"/>
            <wp:effectExtent l="0" t="0" r="5715" b="2540"/>
            <wp:wrapThrough wrapText="bothSides">
              <wp:wrapPolygon edited="0">
                <wp:start x="14033" y="0"/>
                <wp:lineTo x="342" y="105"/>
                <wp:lineTo x="342" y="4746"/>
                <wp:lineTo x="10815" y="5063"/>
                <wp:lineTo x="3217" y="5590"/>
                <wp:lineTo x="1917" y="5801"/>
                <wp:lineTo x="1917" y="6750"/>
                <wp:lineTo x="1437" y="8438"/>
                <wp:lineTo x="0" y="9281"/>
                <wp:lineTo x="0" y="14238"/>
                <wp:lineTo x="1437" y="15188"/>
                <wp:lineTo x="1848" y="16875"/>
                <wp:lineTo x="1301" y="17402"/>
                <wp:lineTo x="342" y="18563"/>
                <wp:lineTo x="342" y="21516"/>
                <wp:lineTo x="11637" y="21516"/>
                <wp:lineTo x="11637" y="18563"/>
                <wp:lineTo x="11911" y="18563"/>
                <wp:lineTo x="14033" y="15188"/>
                <wp:lineTo x="21562" y="14238"/>
                <wp:lineTo x="21562" y="9387"/>
                <wp:lineTo x="14101" y="8438"/>
                <wp:lineTo x="13006" y="6750"/>
                <wp:lineTo x="13074" y="6223"/>
                <wp:lineTo x="11979" y="5379"/>
                <wp:lineTo x="21562" y="4746"/>
                <wp:lineTo x="21562" y="0"/>
                <wp:lineTo x="14033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7795" cy="26012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01F64F" w14:textId="77777777" w:rsidR="00B95B28" w:rsidRDefault="00B95B28" w:rsidP="00B95B28">
      <w:pPr>
        <w:jc w:val="both"/>
        <w:rPr>
          <w:rFonts w:ascii="Arial" w:hAnsi="Arial" w:cs="Arial"/>
          <w:noProof/>
          <w:sz w:val="19"/>
          <w:szCs w:val="19"/>
          <w:lang w:val="en-GB" w:eastAsia="de-DE"/>
        </w:rPr>
      </w:pPr>
    </w:p>
    <w:p w14:paraId="725329F6" w14:textId="77777777" w:rsidR="00B95B28" w:rsidRDefault="00B95B28" w:rsidP="00B95B28">
      <w:pPr>
        <w:jc w:val="both"/>
        <w:rPr>
          <w:rFonts w:ascii="Arial" w:hAnsi="Arial" w:cs="Arial"/>
          <w:noProof/>
          <w:sz w:val="19"/>
          <w:szCs w:val="19"/>
          <w:lang w:val="en-GB" w:eastAsia="de-DE"/>
        </w:rPr>
      </w:pPr>
    </w:p>
    <w:p w14:paraId="7B7DA68B" w14:textId="77777777" w:rsidR="00B95B28" w:rsidRDefault="00B95B28" w:rsidP="00B95B28">
      <w:pPr>
        <w:jc w:val="both"/>
        <w:rPr>
          <w:rFonts w:ascii="Arial" w:hAnsi="Arial" w:cs="Arial"/>
          <w:noProof/>
          <w:sz w:val="19"/>
          <w:szCs w:val="19"/>
          <w:lang w:val="en-GB" w:eastAsia="de-DE"/>
        </w:rPr>
      </w:pPr>
    </w:p>
    <w:p w14:paraId="1E6B1D28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0E4A4859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52C63661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1920FBFC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216FB6BC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55C20903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0FE09335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357C06EF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7222DEE1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3ECD58B2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66D08159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67FF279E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429FD501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08BB63D4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17F1750A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2523BCE1" w14:textId="77777777" w:rsidR="00B95B28" w:rsidRDefault="00B95B28" w:rsidP="00B95B28">
      <w:pPr>
        <w:spacing w:after="160" w:line="259" w:lineRule="auto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6711B8B6" w14:textId="77B8EC52" w:rsidR="00B95B28" w:rsidRDefault="00B95B28" w:rsidP="00B95B28">
      <w:pPr>
        <w:spacing w:after="160" w:line="259" w:lineRule="auto"/>
        <w:rPr>
          <w:rFonts w:ascii="Arial" w:hAnsi="Arial" w:cs="Arial"/>
          <w:noProof/>
          <w:sz w:val="19"/>
          <w:szCs w:val="19"/>
          <w:lang w:val="en-GB" w:eastAsia="de-DE"/>
        </w:rPr>
      </w:pPr>
      <w:r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  <w:t xml:space="preserve">Supplementary figure S1: </w:t>
      </w:r>
      <w:r w:rsidRPr="006F04E0">
        <w:rPr>
          <w:rFonts w:ascii="Arial" w:hAnsi="Arial" w:cs="Arial"/>
          <w:noProof/>
          <w:sz w:val="19"/>
          <w:szCs w:val="19"/>
          <w:lang w:val="en-GB" w:eastAsia="de-DE"/>
        </w:rPr>
        <w:t>Patient selection diagram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>.</w:t>
      </w:r>
    </w:p>
    <w:p w14:paraId="2DE80811" w14:textId="77777777" w:rsidR="00B95B28" w:rsidRDefault="00B95B28" w:rsidP="00B95B28">
      <w:pPr>
        <w:spacing w:after="160" w:line="259" w:lineRule="auto"/>
        <w:rPr>
          <w:rFonts w:ascii="Arial" w:hAnsi="Arial" w:cs="Arial"/>
          <w:noProof/>
          <w:sz w:val="19"/>
          <w:szCs w:val="19"/>
          <w:lang w:val="en-GB" w:eastAsia="de-DE"/>
        </w:rPr>
      </w:pPr>
    </w:p>
    <w:p w14:paraId="398A47DF" w14:textId="61403833" w:rsidR="00B95B28" w:rsidRPr="00B67F3B" w:rsidRDefault="00B95B28" w:rsidP="00B95B28">
      <w:pPr>
        <w:jc w:val="both"/>
        <w:rPr>
          <w:rFonts w:ascii="Arial" w:hAnsi="Arial" w:cs="Arial"/>
          <w:noProof/>
          <w:lang w:val="en-GB" w:eastAsia="de-DE"/>
        </w:rPr>
      </w:pPr>
      <w:r w:rsidRPr="00B67F3B">
        <w:rPr>
          <w:rFonts w:ascii="Arial" w:hAnsi="Arial" w:cs="Arial"/>
          <w:b/>
          <w:bCs/>
          <w:noProof/>
          <w:lang w:val="en-GB" w:eastAsia="de-DE"/>
        </w:rPr>
        <w:t xml:space="preserve">Supplementary </w:t>
      </w:r>
      <w:r w:rsidR="00DD4179">
        <w:rPr>
          <w:rFonts w:ascii="Arial" w:hAnsi="Arial" w:cs="Arial"/>
          <w:b/>
          <w:bCs/>
          <w:noProof/>
          <w:lang w:val="en-GB" w:eastAsia="de-DE"/>
        </w:rPr>
        <w:t>F</w:t>
      </w:r>
      <w:r w:rsidRPr="00B67F3B">
        <w:rPr>
          <w:rFonts w:ascii="Arial" w:hAnsi="Arial" w:cs="Arial"/>
          <w:b/>
          <w:bCs/>
          <w:noProof/>
          <w:lang w:val="en-GB" w:eastAsia="de-DE"/>
        </w:rPr>
        <w:t>igure S2</w:t>
      </w:r>
      <w:r>
        <w:rPr>
          <w:rFonts w:ascii="Arial" w:hAnsi="Arial" w:cs="Arial"/>
          <w:b/>
          <w:bCs/>
          <w:noProof/>
          <w:lang w:val="en-GB" w:eastAsia="de-DE"/>
        </w:rPr>
        <w:t xml:space="preserve">: Distribution of pulmonary diseases leading to transplantation </w:t>
      </w:r>
    </w:p>
    <w:p w14:paraId="08F40BBC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1572D6FC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1AD298B8" wp14:editId="1C398EF5">
            <wp:simplePos x="0" y="0"/>
            <wp:positionH relativeFrom="column">
              <wp:posOffset>-5080</wp:posOffset>
            </wp:positionH>
            <wp:positionV relativeFrom="paragraph">
              <wp:posOffset>104140</wp:posOffset>
            </wp:positionV>
            <wp:extent cx="4756785" cy="2937510"/>
            <wp:effectExtent l="0" t="0" r="5715" b="0"/>
            <wp:wrapThrough wrapText="bothSides">
              <wp:wrapPolygon edited="0">
                <wp:start x="0" y="0"/>
                <wp:lineTo x="0" y="21479"/>
                <wp:lineTo x="21568" y="21479"/>
                <wp:lineTo x="21568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6785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AE310C" w14:textId="77777777" w:rsidR="00B95B28" w:rsidRPr="007158AA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429C9FB5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0DA7B075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752939D7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499CD5EE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20C7E9CC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306104E3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150540C6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0592AA46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669AF7B3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621D77AD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1F850609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4D45471C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75C5CDB8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4071EFCC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6E094AEF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758CAD41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30DF8F53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0B8A2E9C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4F2AC6C6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37188B4C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43A4B5A1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20D8C538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3712C61E" w14:textId="77777777" w:rsidR="00B95B28" w:rsidRPr="00B67F3B" w:rsidRDefault="00B95B28" w:rsidP="00B95B28">
      <w:pPr>
        <w:jc w:val="both"/>
        <w:rPr>
          <w:rFonts w:ascii="Arial" w:hAnsi="Arial" w:cs="Arial"/>
          <w:noProof/>
          <w:sz w:val="19"/>
          <w:szCs w:val="19"/>
          <w:lang w:val="en-GB" w:eastAsia="de-DE"/>
        </w:rPr>
      </w:pPr>
      <w:r w:rsidRPr="007158AA"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  <w:t>Supplementary figure S</w:t>
      </w:r>
      <w:r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  <w:t xml:space="preserve">2: </w:t>
      </w:r>
      <w:r w:rsidRPr="00B67F3B">
        <w:rPr>
          <w:rFonts w:ascii="Arial" w:hAnsi="Arial" w:cs="Arial"/>
          <w:noProof/>
          <w:sz w:val="19"/>
          <w:szCs w:val="19"/>
          <w:lang w:val="en-GB" w:eastAsia="de-DE"/>
        </w:rPr>
        <w:t>Underlying pulmonary diseases leading to lung transplantation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>.</w:t>
      </w:r>
      <w:r w:rsidRPr="00B67F3B">
        <w:rPr>
          <w:rFonts w:ascii="Arial" w:hAnsi="Arial" w:cs="Arial"/>
          <w:noProof/>
          <w:sz w:val="19"/>
          <w:szCs w:val="19"/>
          <w:lang w:val="en-GB" w:eastAsia="de-DE"/>
        </w:rPr>
        <w:t xml:space="preserve"> </w:t>
      </w:r>
      <w:r w:rsidRPr="00C913F1">
        <w:rPr>
          <w:rFonts w:ascii="Arial" w:hAnsi="Arial" w:cs="Arial"/>
          <w:sz w:val="19"/>
          <w:szCs w:val="19"/>
          <w:lang w:val="en-GB"/>
        </w:rPr>
        <w:t xml:space="preserve">COPD = </w:t>
      </w:r>
      <w:r w:rsidRPr="00C913F1">
        <w:rPr>
          <w:rFonts w:ascii="Arial" w:hAnsi="Arial" w:cs="Arial"/>
          <w:i/>
          <w:iCs/>
          <w:sz w:val="19"/>
          <w:szCs w:val="19"/>
          <w:lang w:val="en-GB"/>
        </w:rPr>
        <w:t>chronic obstructive pulmonary disease</w:t>
      </w:r>
      <w:r w:rsidRPr="00C913F1">
        <w:rPr>
          <w:rFonts w:ascii="Arial" w:hAnsi="Arial" w:cs="Arial"/>
          <w:noProof/>
          <w:sz w:val="19"/>
          <w:szCs w:val="19"/>
          <w:lang w:val="en-GB" w:eastAsia="de-DE"/>
        </w:rPr>
        <w:t>,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 IPF = idiopathic pulmonary fibrosis</w:t>
      </w:r>
      <w:r w:rsidRPr="00C913F1">
        <w:rPr>
          <w:rFonts w:ascii="Arial" w:hAnsi="Arial" w:cs="Arial"/>
          <w:noProof/>
          <w:sz w:val="19"/>
          <w:szCs w:val="19"/>
          <w:lang w:val="en-GB" w:eastAsia="de-DE"/>
        </w:rPr>
        <w:t>,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 CF= Cystic Fibrosis, EAA = exogenous allergic alveolitis, AAT = alpha-1 antitrypsin deficiency.</w:t>
      </w:r>
    </w:p>
    <w:p w14:paraId="66473F64" w14:textId="77777777" w:rsidR="00B95B28" w:rsidRDefault="00B95B28" w:rsidP="00B95B28">
      <w:pPr>
        <w:spacing w:after="160" w:line="259" w:lineRule="auto"/>
        <w:rPr>
          <w:rFonts w:ascii="Arial" w:hAnsi="Arial" w:cs="Arial"/>
          <w:noProof/>
          <w:sz w:val="19"/>
          <w:szCs w:val="19"/>
          <w:lang w:val="en-GB" w:eastAsia="de-DE"/>
        </w:rPr>
      </w:pPr>
    </w:p>
    <w:p w14:paraId="5657DF01" w14:textId="74ADF688" w:rsidR="00B95B28" w:rsidRDefault="00B95B28" w:rsidP="00B95B28">
      <w:pPr>
        <w:spacing w:after="160" w:line="259" w:lineRule="auto"/>
        <w:rPr>
          <w:rFonts w:ascii="Arial" w:hAnsi="Arial" w:cs="Arial"/>
          <w:noProof/>
          <w:sz w:val="19"/>
          <w:szCs w:val="19"/>
          <w:lang w:val="en-GB" w:eastAsia="de-DE"/>
        </w:rPr>
      </w:pPr>
    </w:p>
    <w:p w14:paraId="50D7BD36" w14:textId="77777777" w:rsidR="000470D4" w:rsidRDefault="000470D4" w:rsidP="00B95B28">
      <w:pPr>
        <w:spacing w:after="160" w:line="259" w:lineRule="auto"/>
        <w:rPr>
          <w:rFonts w:ascii="Arial" w:hAnsi="Arial" w:cs="Arial"/>
          <w:noProof/>
          <w:sz w:val="19"/>
          <w:szCs w:val="19"/>
          <w:lang w:val="en-GB" w:eastAsia="de-DE"/>
        </w:rPr>
      </w:pPr>
    </w:p>
    <w:p w14:paraId="041316FD" w14:textId="72D2E1AE" w:rsidR="00B95B28" w:rsidRPr="007D738C" w:rsidRDefault="00B95B28" w:rsidP="00B95B28">
      <w:pPr>
        <w:rPr>
          <w:rFonts w:ascii="Arial" w:hAnsi="Arial" w:cs="Arial"/>
          <w:b/>
          <w:bCs/>
          <w:lang w:val="en-GB"/>
        </w:rPr>
      </w:pPr>
      <w:r w:rsidRPr="007D738C">
        <w:rPr>
          <w:rFonts w:ascii="Arial" w:hAnsi="Arial" w:cs="Arial"/>
          <w:b/>
          <w:bCs/>
          <w:lang w:val="en-GB"/>
        </w:rPr>
        <w:lastRenderedPageBreak/>
        <w:t xml:space="preserve">Supplementary figure S3: Impact of a donor age </w:t>
      </w:r>
      <w:r w:rsidRPr="007D738C">
        <w:rPr>
          <w:rFonts w:ascii="Arial" w:hAnsi="Arial" w:cs="Arial"/>
          <w:b/>
          <w:bCs/>
          <w:lang w:val="en-GB"/>
        </w:rPr>
        <w:sym w:font="Symbol" w:char="F0B3"/>
      </w:r>
      <w:r w:rsidRPr="007D738C">
        <w:rPr>
          <w:rFonts w:ascii="Arial" w:hAnsi="Arial" w:cs="Arial"/>
          <w:b/>
          <w:bCs/>
          <w:lang w:val="en-GB"/>
        </w:rPr>
        <w:t xml:space="preserve"> 60 and  </w:t>
      </w:r>
      <w:r w:rsidRPr="007D738C">
        <w:rPr>
          <w:rFonts w:ascii="Arial" w:hAnsi="Arial" w:cs="Arial"/>
          <w:b/>
          <w:bCs/>
          <w:lang w:val="en-GB"/>
        </w:rPr>
        <w:sym w:font="Symbol" w:char="F0B3"/>
      </w:r>
      <w:r w:rsidRPr="007D738C">
        <w:rPr>
          <w:rFonts w:ascii="Arial" w:hAnsi="Arial" w:cs="Arial"/>
          <w:b/>
          <w:bCs/>
          <w:lang w:val="en-GB"/>
        </w:rPr>
        <w:t xml:space="preserve"> 65 in </w:t>
      </w:r>
      <w:r>
        <w:rPr>
          <w:rFonts w:ascii="Arial" w:hAnsi="Arial" w:cs="Arial"/>
          <w:b/>
          <w:bCs/>
          <w:lang w:val="en-GB"/>
        </w:rPr>
        <w:t xml:space="preserve">the whole cohort </w:t>
      </w:r>
      <w:r w:rsidRPr="007D738C">
        <w:rPr>
          <w:rFonts w:ascii="Arial" w:hAnsi="Arial" w:cs="Arial"/>
          <w:b/>
          <w:bCs/>
          <w:lang w:val="en-GB"/>
        </w:rPr>
        <w:t xml:space="preserve">and in patients with IPF </w:t>
      </w:r>
    </w:p>
    <w:p w14:paraId="6B65916B" w14:textId="77777777" w:rsidR="00B95B28" w:rsidRDefault="00B95B28" w:rsidP="00B95B28">
      <w:pPr>
        <w:rPr>
          <w:lang w:val="en-GB"/>
        </w:rPr>
      </w:pPr>
      <w:r w:rsidRPr="0072507B"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 wp14:anchorId="672E04C0" wp14:editId="6B7918FB">
            <wp:simplePos x="0" y="0"/>
            <wp:positionH relativeFrom="column">
              <wp:posOffset>29858</wp:posOffset>
            </wp:positionH>
            <wp:positionV relativeFrom="paragraph">
              <wp:posOffset>529712</wp:posOffset>
            </wp:positionV>
            <wp:extent cx="2003425" cy="1367155"/>
            <wp:effectExtent l="0" t="0" r="0" b="4445"/>
            <wp:wrapThrough wrapText="bothSides">
              <wp:wrapPolygon edited="0">
                <wp:start x="2328" y="401"/>
                <wp:lineTo x="1095" y="2207"/>
                <wp:lineTo x="1095" y="3010"/>
                <wp:lineTo x="2328" y="4013"/>
                <wp:lineTo x="411" y="4013"/>
                <wp:lineTo x="0" y="4615"/>
                <wp:lineTo x="137" y="14447"/>
                <wp:lineTo x="1780" y="16855"/>
                <wp:lineTo x="2328" y="16855"/>
                <wp:lineTo x="1506" y="18059"/>
                <wp:lineTo x="2191" y="19864"/>
                <wp:lineTo x="8626" y="20065"/>
                <wp:lineTo x="8489" y="21068"/>
                <wp:lineTo x="9174" y="21470"/>
                <wp:lineTo x="14103" y="21470"/>
                <wp:lineTo x="14377" y="20466"/>
                <wp:lineTo x="20402" y="19864"/>
                <wp:lineTo x="20265" y="17657"/>
                <wp:lineTo x="6572" y="16855"/>
                <wp:lineTo x="8626" y="16855"/>
                <wp:lineTo x="18759" y="14246"/>
                <wp:lineTo x="18896" y="13644"/>
                <wp:lineTo x="7805" y="10434"/>
                <wp:lineTo x="18759" y="8227"/>
                <wp:lineTo x="18896" y="7424"/>
                <wp:lineTo x="10132" y="7223"/>
                <wp:lineTo x="19717" y="4214"/>
                <wp:lineTo x="19717" y="4013"/>
                <wp:lineTo x="20539" y="1806"/>
                <wp:lineTo x="19443" y="1605"/>
                <wp:lineTo x="3012" y="401"/>
                <wp:lineTo x="2328" y="401"/>
              </wp:wrapPolygon>
            </wp:wrapThrough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3425" cy="1367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88A7D7" w14:textId="77777777" w:rsidR="00B95B28" w:rsidRPr="001D480A" w:rsidRDefault="00B95B28" w:rsidP="00B95B28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a</w:t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  <w:t>b</w:t>
      </w:r>
    </w:p>
    <w:p w14:paraId="3F9BA139" w14:textId="77777777" w:rsidR="00B95B28" w:rsidRPr="001D480A" w:rsidRDefault="00B95B28" w:rsidP="00B95B28">
      <w:pPr>
        <w:rPr>
          <w:rFonts w:ascii="Arial" w:hAnsi="Arial" w:cs="Arial"/>
          <w:sz w:val="22"/>
          <w:szCs w:val="22"/>
          <w:lang w:val="en-GB"/>
        </w:rPr>
      </w:pPr>
    </w:p>
    <w:p w14:paraId="5084D170" w14:textId="77777777" w:rsidR="00B95B28" w:rsidRDefault="00B95B28" w:rsidP="00B95B28">
      <w:pPr>
        <w:rPr>
          <w:lang w:val="en-GB"/>
        </w:rPr>
      </w:pPr>
      <w:r w:rsidRPr="003E5DE5">
        <w:rPr>
          <w:noProof/>
          <w:lang w:val="en-GB"/>
        </w:rPr>
        <w:drawing>
          <wp:anchor distT="0" distB="0" distL="114300" distR="114300" simplePos="0" relativeHeight="251663360" behindDoc="0" locked="0" layoutInCell="1" allowOverlap="1" wp14:anchorId="1FC05038" wp14:editId="2FD231B6">
            <wp:simplePos x="0" y="0"/>
            <wp:positionH relativeFrom="column">
              <wp:posOffset>3185363</wp:posOffset>
            </wp:positionH>
            <wp:positionV relativeFrom="paragraph">
              <wp:posOffset>10795</wp:posOffset>
            </wp:positionV>
            <wp:extent cx="2042160" cy="1403985"/>
            <wp:effectExtent l="0" t="0" r="0" b="5715"/>
            <wp:wrapThrough wrapText="bothSides">
              <wp:wrapPolygon edited="0">
                <wp:start x="13164" y="0"/>
                <wp:lineTo x="1343" y="1172"/>
                <wp:lineTo x="940" y="3126"/>
                <wp:lineTo x="2284" y="3517"/>
                <wp:lineTo x="269" y="4299"/>
                <wp:lineTo x="0" y="4689"/>
                <wp:lineTo x="0" y="14459"/>
                <wp:lineTo x="1075" y="16022"/>
                <wp:lineTo x="2284" y="16022"/>
                <wp:lineTo x="1612" y="18171"/>
                <wp:lineTo x="2149" y="19148"/>
                <wp:lineTo x="2149" y="19734"/>
                <wp:lineTo x="9134" y="21493"/>
                <wp:lineTo x="14104" y="21493"/>
                <wp:lineTo x="20284" y="19734"/>
                <wp:lineTo x="20149" y="19148"/>
                <wp:lineTo x="20687" y="17976"/>
                <wp:lineTo x="18537" y="17585"/>
                <wp:lineTo x="2955" y="16022"/>
                <wp:lineTo x="4567" y="16022"/>
                <wp:lineTo x="18672" y="13286"/>
                <wp:lineTo x="18806" y="12700"/>
                <wp:lineTo x="7119" y="9769"/>
                <wp:lineTo x="18806" y="9183"/>
                <wp:lineTo x="18940" y="8597"/>
                <wp:lineTo x="11552" y="6643"/>
                <wp:lineTo x="11687" y="6448"/>
                <wp:lineTo x="2955" y="3517"/>
                <wp:lineTo x="15716" y="3517"/>
                <wp:lineTo x="19881" y="2735"/>
                <wp:lineTo x="19612" y="0"/>
                <wp:lineTo x="13164" y="0"/>
              </wp:wrapPolygon>
            </wp:wrapThrough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2160" cy="1403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638557" w14:textId="77777777" w:rsidR="00B95B28" w:rsidRDefault="00B95B28" w:rsidP="00B95B28">
      <w:pPr>
        <w:rPr>
          <w:lang w:val="en-GB"/>
        </w:rPr>
      </w:pPr>
    </w:p>
    <w:p w14:paraId="0EFF114E" w14:textId="77777777" w:rsidR="00B95B28" w:rsidRDefault="00B95B28" w:rsidP="00B95B28">
      <w:pPr>
        <w:rPr>
          <w:lang w:val="en-GB"/>
        </w:rPr>
      </w:pPr>
    </w:p>
    <w:p w14:paraId="6A47A7BD" w14:textId="77777777" w:rsidR="00B95B28" w:rsidRDefault="00B95B28" w:rsidP="00B95B28">
      <w:pPr>
        <w:rPr>
          <w:lang w:val="en-GB"/>
        </w:rPr>
      </w:pPr>
    </w:p>
    <w:p w14:paraId="59FAE5A9" w14:textId="77777777" w:rsidR="00B95B28" w:rsidRDefault="00B95B28" w:rsidP="00B95B28">
      <w:pPr>
        <w:rPr>
          <w:lang w:val="en-GB"/>
        </w:rPr>
      </w:pPr>
    </w:p>
    <w:p w14:paraId="094962BC" w14:textId="77777777" w:rsidR="00B95B28" w:rsidRDefault="00B95B28" w:rsidP="00B95B28">
      <w:pPr>
        <w:rPr>
          <w:lang w:val="en-GB"/>
        </w:rPr>
      </w:pPr>
    </w:p>
    <w:p w14:paraId="5F5D6DB5" w14:textId="77777777" w:rsidR="00B95B28" w:rsidRDefault="00B95B28" w:rsidP="00B95B28">
      <w:pPr>
        <w:rPr>
          <w:lang w:val="en-GB"/>
        </w:rPr>
      </w:pPr>
    </w:p>
    <w:p w14:paraId="1E46A76D" w14:textId="77777777" w:rsidR="00B95B28" w:rsidRDefault="00B95B28" w:rsidP="00B95B28">
      <w:pPr>
        <w:rPr>
          <w:lang w:val="en-GB"/>
        </w:rPr>
      </w:pPr>
    </w:p>
    <w:p w14:paraId="1791BEF1" w14:textId="77777777" w:rsidR="00B95B28" w:rsidRDefault="00B95B28" w:rsidP="00B95B28">
      <w:pPr>
        <w:rPr>
          <w:lang w:val="en-GB"/>
        </w:rPr>
      </w:pPr>
    </w:p>
    <w:p w14:paraId="4D56DBD2" w14:textId="77777777" w:rsidR="00B95B28" w:rsidRDefault="00B95B28" w:rsidP="00B95B28">
      <w:pPr>
        <w:rPr>
          <w:lang w:val="en-GB"/>
        </w:rPr>
      </w:pPr>
      <w:r w:rsidRPr="00E66AD3">
        <w:rPr>
          <w:noProof/>
          <w:lang w:eastAsia="de-DE"/>
        </w:rPr>
        <w:drawing>
          <wp:anchor distT="0" distB="0" distL="114300" distR="114300" simplePos="0" relativeHeight="251662336" behindDoc="0" locked="0" layoutInCell="1" allowOverlap="1" wp14:anchorId="2DC9E3E4" wp14:editId="35387453">
            <wp:simplePos x="0" y="0"/>
            <wp:positionH relativeFrom="column">
              <wp:posOffset>3418840</wp:posOffset>
            </wp:positionH>
            <wp:positionV relativeFrom="paragraph">
              <wp:posOffset>154305</wp:posOffset>
            </wp:positionV>
            <wp:extent cx="2237105" cy="1755775"/>
            <wp:effectExtent l="0" t="0" r="0" b="0"/>
            <wp:wrapThrough wrapText="bothSides">
              <wp:wrapPolygon edited="0">
                <wp:start x="10178" y="156"/>
                <wp:lineTo x="3801" y="937"/>
                <wp:lineTo x="3066" y="1094"/>
                <wp:lineTo x="3188" y="2969"/>
                <wp:lineTo x="2330" y="5468"/>
                <wp:lineTo x="2452" y="11405"/>
                <wp:lineTo x="3066" y="12968"/>
                <wp:lineTo x="3801" y="15468"/>
                <wp:lineTo x="10668" y="17967"/>
                <wp:lineTo x="123" y="18124"/>
                <wp:lineTo x="0" y="18749"/>
                <wp:lineTo x="4414" y="20467"/>
                <wp:lineTo x="4414" y="21092"/>
                <wp:lineTo x="9442" y="21405"/>
                <wp:lineTo x="10300" y="21405"/>
                <wp:lineTo x="12385" y="20936"/>
                <wp:lineTo x="12262" y="20467"/>
                <wp:lineTo x="14715" y="18749"/>
                <wp:lineTo x="14592" y="17967"/>
                <wp:lineTo x="10791" y="17967"/>
                <wp:lineTo x="13856" y="16405"/>
                <wp:lineTo x="13611" y="15624"/>
                <wp:lineTo x="15696" y="15311"/>
                <wp:lineTo x="15818" y="12968"/>
                <wp:lineTo x="9319" y="12968"/>
                <wp:lineTo x="9565" y="9062"/>
                <wp:lineTo x="9074" y="8593"/>
                <wp:lineTo x="7112" y="7968"/>
                <wp:lineTo x="8216" y="7968"/>
                <wp:lineTo x="13366" y="5937"/>
                <wp:lineTo x="20723" y="3593"/>
                <wp:lineTo x="20723" y="2969"/>
                <wp:lineTo x="21459" y="2031"/>
                <wp:lineTo x="21336" y="1406"/>
                <wp:lineTo x="11036" y="156"/>
                <wp:lineTo x="10178" y="156"/>
              </wp:wrapPolygon>
            </wp:wrapThrough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7105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60E00">
        <w:rPr>
          <w:noProof/>
          <w:lang w:eastAsia="de-DE"/>
        </w:rPr>
        <w:drawing>
          <wp:anchor distT="0" distB="0" distL="114300" distR="114300" simplePos="0" relativeHeight="251661312" behindDoc="0" locked="0" layoutInCell="1" allowOverlap="1" wp14:anchorId="51D36D77" wp14:editId="371B5BDA">
            <wp:simplePos x="0" y="0"/>
            <wp:positionH relativeFrom="column">
              <wp:posOffset>-257810</wp:posOffset>
            </wp:positionH>
            <wp:positionV relativeFrom="paragraph">
              <wp:posOffset>85090</wp:posOffset>
            </wp:positionV>
            <wp:extent cx="2402205" cy="1927860"/>
            <wp:effectExtent l="0" t="0" r="0" b="2540"/>
            <wp:wrapThrough wrapText="bothSides">
              <wp:wrapPolygon edited="0">
                <wp:start x="11762" y="142"/>
                <wp:lineTo x="5481" y="854"/>
                <wp:lineTo x="5025" y="996"/>
                <wp:lineTo x="5025" y="2704"/>
                <wp:lineTo x="4111" y="2988"/>
                <wp:lineTo x="3083" y="4269"/>
                <wp:lineTo x="2969" y="11383"/>
                <wp:lineTo x="3312" y="11810"/>
                <wp:lineTo x="5139" y="11810"/>
                <wp:lineTo x="5025" y="14087"/>
                <wp:lineTo x="4454" y="15083"/>
                <wp:lineTo x="4682" y="15510"/>
                <wp:lineTo x="7537" y="16364"/>
                <wp:lineTo x="1370" y="17644"/>
                <wp:lineTo x="0" y="18071"/>
                <wp:lineTo x="0" y="18640"/>
                <wp:lineTo x="5139" y="21059"/>
                <wp:lineTo x="6623" y="21202"/>
                <wp:lineTo x="10734" y="21486"/>
                <wp:lineTo x="11191" y="21486"/>
                <wp:lineTo x="13018" y="21059"/>
                <wp:lineTo x="13018" y="20917"/>
                <wp:lineTo x="16444" y="18640"/>
                <wp:lineTo x="15987" y="17929"/>
                <wp:lineTo x="14731" y="16364"/>
                <wp:lineTo x="16558" y="15794"/>
                <wp:lineTo x="17015" y="15225"/>
                <wp:lineTo x="16216" y="14087"/>
                <wp:lineTo x="16216" y="11810"/>
                <wp:lineTo x="10163" y="9534"/>
                <wp:lineTo x="10392" y="8822"/>
                <wp:lineTo x="9935" y="8395"/>
                <wp:lineTo x="7879" y="7257"/>
                <wp:lineTo x="7879" y="4980"/>
                <wp:lineTo x="14046" y="4980"/>
                <wp:lineTo x="20784" y="3842"/>
                <wp:lineTo x="20669" y="2704"/>
                <wp:lineTo x="21469" y="1708"/>
                <wp:lineTo x="21240" y="1138"/>
                <wp:lineTo x="12561" y="142"/>
                <wp:lineTo x="11762" y="142"/>
              </wp:wrapPolygon>
            </wp:wrapThrough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2205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2"/>
          <w:szCs w:val="22"/>
          <w:lang w:val="en-GB"/>
        </w:rPr>
        <w:t>c</w:t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  <w:t>d</w:t>
      </w:r>
    </w:p>
    <w:p w14:paraId="183BF0F1" w14:textId="77777777" w:rsidR="00B95B28" w:rsidRDefault="00B95B28" w:rsidP="00B95B28">
      <w:pPr>
        <w:rPr>
          <w:lang w:val="en-GB"/>
        </w:rPr>
      </w:pPr>
    </w:p>
    <w:p w14:paraId="4E97055F" w14:textId="77777777" w:rsidR="00B95B28" w:rsidRDefault="00B95B28" w:rsidP="00B95B28">
      <w:pPr>
        <w:rPr>
          <w:lang w:val="en-GB"/>
        </w:rPr>
      </w:pPr>
    </w:p>
    <w:p w14:paraId="12B5F3B8" w14:textId="77777777" w:rsidR="00B95B28" w:rsidRDefault="00B95B28" w:rsidP="00B95B28">
      <w:pPr>
        <w:rPr>
          <w:lang w:val="en-GB"/>
        </w:rPr>
      </w:pPr>
    </w:p>
    <w:p w14:paraId="69538407" w14:textId="77777777" w:rsidR="00B95B28" w:rsidRDefault="00B95B28" w:rsidP="00B95B28">
      <w:pPr>
        <w:rPr>
          <w:lang w:val="en-GB"/>
        </w:rPr>
      </w:pPr>
    </w:p>
    <w:p w14:paraId="43FCE47F" w14:textId="77777777" w:rsidR="00B95B28" w:rsidRDefault="00B95B28" w:rsidP="00B95B28">
      <w:pPr>
        <w:rPr>
          <w:lang w:val="en-GB"/>
        </w:rPr>
      </w:pPr>
    </w:p>
    <w:p w14:paraId="57D6C1D0" w14:textId="77777777" w:rsidR="00B95B28" w:rsidRDefault="00B95B28" w:rsidP="00B95B28">
      <w:pPr>
        <w:rPr>
          <w:lang w:val="en-GB"/>
        </w:rPr>
      </w:pPr>
    </w:p>
    <w:p w14:paraId="64D6350F" w14:textId="77777777" w:rsidR="00B95B28" w:rsidRDefault="00B95B28" w:rsidP="00B95B28">
      <w:pPr>
        <w:rPr>
          <w:lang w:val="en-GB"/>
        </w:rPr>
      </w:pPr>
    </w:p>
    <w:p w14:paraId="08BE5AE4" w14:textId="77777777" w:rsidR="00B95B28" w:rsidRDefault="00B95B28" w:rsidP="00B95B28">
      <w:pPr>
        <w:rPr>
          <w:lang w:val="en-GB"/>
        </w:rPr>
      </w:pPr>
    </w:p>
    <w:p w14:paraId="09B19986" w14:textId="77777777" w:rsidR="00B95B28" w:rsidRDefault="00B95B28" w:rsidP="00B95B28">
      <w:pPr>
        <w:rPr>
          <w:lang w:val="en-GB"/>
        </w:rPr>
      </w:pPr>
    </w:p>
    <w:p w14:paraId="7D5B6219" w14:textId="77777777" w:rsidR="00B95B28" w:rsidRDefault="00B95B28" w:rsidP="00B95B28">
      <w:pPr>
        <w:rPr>
          <w:lang w:val="en-GB"/>
        </w:rPr>
      </w:pPr>
    </w:p>
    <w:p w14:paraId="35CF50AB" w14:textId="77777777" w:rsidR="00B95B28" w:rsidRDefault="00B95B28" w:rsidP="00B95B28">
      <w:pPr>
        <w:rPr>
          <w:lang w:val="en-GB"/>
        </w:rPr>
      </w:pPr>
    </w:p>
    <w:p w14:paraId="6D568610" w14:textId="77777777" w:rsidR="00B95B28" w:rsidRDefault="00B95B28" w:rsidP="00B95B28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024898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4384" behindDoc="0" locked="0" layoutInCell="1" allowOverlap="1" wp14:anchorId="2F9F8A12" wp14:editId="1680A025">
            <wp:simplePos x="0" y="0"/>
            <wp:positionH relativeFrom="column">
              <wp:posOffset>149860</wp:posOffset>
            </wp:positionH>
            <wp:positionV relativeFrom="paragraph">
              <wp:posOffset>130945</wp:posOffset>
            </wp:positionV>
            <wp:extent cx="2217420" cy="1513205"/>
            <wp:effectExtent l="0" t="0" r="0" b="0"/>
            <wp:wrapThrough wrapText="bothSides">
              <wp:wrapPolygon edited="0">
                <wp:start x="2351" y="544"/>
                <wp:lineTo x="990" y="2175"/>
                <wp:lineTo x="990" y="2719"/>
                <wp:lineTo x="2351" y="3807"/>
                <wp:lineTo x="371" y="3988"/>
                <wp:lineTo x="0" y="4351"/>
                <wp:lineTo x="124" y="14503"/>
                <wp:lineTo x="866" y="15409"/>
                <wp:lineTo x="2351" y="15409"/>
                <wp:lineTo x="1608" y="18310"/>
                <wp:lineTo x="1608" y="19579"/>
                <wp:lineTo x="8165" y="21029"/>
                <wp:lineTo x="13237" y="21392"/>
                <wp:lineTo x="13856" y="21392"/>
                <wp:lineTo x="17196" y="20848"/>
                <wp:lineTo x="20165" y="19579"/>
                <wp:lineTo x="19794" y="18310"/>
                <wp:lineTo x="20536" y="17766"/>
                <wp:lineTo x="19052" y="17403"/>
                <wp:lineTo x="2969" y="15409"/>
                <wp:lineTo x="18433" y="15228"/>
                <wp:lineTo x="18680" y="14684"/>
                <wp:lineTo x="9649" y="12509"/>
                <wp:lineTo x="9773" y="12146"/>
                <wp:lineTo x="6928" y="10514"/>
                <wp:lineTo x="4948" y="9608"/>
                <wp:lineTo x="18062" y="8339"/>
                <wp:lineTo x="18186" y="7614"/>
                <wp:lineTo x="7918" y="6708"/>
                <wp:lineTo x="10515" y="6708"/>
                <wp:lineTo x="19299" y="4532"/>
                <wp:lineTo x="19546" y="2175"/>
                <wp:lineTo x="18557" y="1994"/>
                <wp:lineTo x="2969" y="544"/>
                <wp:lineTo x="2351" y="544"/>
              </wp:wrapPolygon>
            </wp:wrapThrough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7420" cy="1513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4898">
        <w:rPr>
          <w:rFonts w:ascii="Arial" w:hAnsi="Arial" w:cs="Arial"/>
          <w:b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65408" behindDoc="0" locked="0" layoutInCell="1" allowOverlap="1" wp14:anchorId="5F8C697B" wp14:editId="28B77CCF">
            <wp:simplePos x="0" y="0"/>
            <wp:positionH relativeFrom="column">
              <wp:posOffset>3077210</wp:posOffset>
            </wp:positionH>
            <wp:positionV relativeFrom="paragraph">
              <wp:posOffset>13524</wp:posOffset>
            </wp:positionV>
            <wp:extent cx="2225040" cy="1513205"/>
            <wp:effectExtent l="0" t="0" r="0" b="0"/>
            <wp:wrapThrough wrapText="bothSides">
              <wp:wrapPolygon edited="0">
                <wp:start x="2342" y="544"/>
                <wp:lineTo x="986" y="2175"/>
                <wp:lineTo x="986" y="2719"/>
                <wp:lineTo x="2342" y="3807"/>
                <wp:lineTo x="370" y="3988"/>
                <wp:lineTo x="0" y="4351"/>
                <wp:lineTo x="123" y="14503"/>
                <wp:lineTo x="863" y="15409"/>
                <wp:lineTo x="2342" y="15409"/>
                <wp:lineTo x="1603" y="18310"/>
                <wp:lineTo x="1603" y="19579"/>
                <wp:lineTo x="8507" y="21210"/>
                <wp:lineTo x="13315" y="21392"/>
                <wp:lineTo x="13808" y="21392"/>
                <wp:lineTo x="13808" y="21210"/>
                <wp:lineTo x="18616" y="20304"/>
                <wp:lineTo x="20096" y="19579"/>
                <wp:lineTo x="19603" y="18310"/>
                <wp:lineTo x="20589" y="18310"/>
                <wp:lineTo x="20096" y="17766"/>
                <wp:lineTo x="2959" y="15409"/>
                <wp:lineTo x="18370" y="14684"/>
                <wp:lineTo x="18616" y="13959"/>
                <wp:lineTo x="9616" y="12509"/>
                <wp:lineTo x="9740" y="11783"/>
                <wp:lineTo x="6658" y="9789"/>
                <wp:lineTo x="18000" y="9608"/>
                <wp:lineTo x="18000" y="6889"/>
                <wp:lineTo x="4808" y="6708"/>
                <wp:lineTo x="18863" y="5257"/>
                <wp:lineTo x="18863" y="2538"/>
                <wp:lineTo x="2959" y="544"/>
                <wp:lineTo x="2342" y="544"/>
              </wp:wrapPolygon>
            </wp:wrapThrough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5040" cy="1513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2"/>
          <w:szCs w:val="22"/>
          <w:lang w:val="en-GB"/>
        </w:rPr>
        <w:t>e</w:t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  <w:t>f</w:t>
      </w:r>
    </w:p>
    <w:p w14:paraId="2B61FAC4" w14:textId="77777777" w:rsidR="00B95B28" w:rsidRDefault="00B95B28" w:rsidP="00B95B28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</w:p>
    <w:p w14:paraId="68DDFADB" w14:textId="77777777" w:rsidR="00B95B28" w:rsidRDefault="00B95B28" w:rsidP="00B95B28">
      <w:pPr>
        <w:rPr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</w:p>
    <w:p w14:paraId="26ED929B" w14:textId="77777777" w:rsidR="00B95B28" w:rsidRPr="00D303C0" w:rsidRDefault="00B95B28" w:rsidP="00B95B28">
      <w:pPr>
        <w:rPr>
          <w:rFonts w:ascii="Arial" w:hAnsi="Arial" w:cs="Arial"/>
          <w:b/>
          <w:bCs/>
          <w:lang w:val="en-GB"/>
        </w:rPr>
      </w:pPr>
      <w:r w:rsidRPr="00D303C0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ab/>
      </w:r>
      <w:r>
        <w:rPr>
          <w:rFonts w:ascii="Arial" w:hAnsi="Arial" w:cs="Arial"/>
          <w:b/>
          <w:bCs/>
          <w:lang w:val="en-GB"/>
        </w:rPr>
        <w:tab/>
      </w:r>
      <w:r>
        <w:rPr>
          <w:rFonts w:ascii="Arial" w:hAnsi="Arial" w:cs="Arial"/>
          <w:b/>
          <w:bCs/>
          <w:lang w:val="en-GB"/>
        </w:rPr>
        <w:tab/>
      </w:r>
    </w:p>
    <w:p w14:paraId="031DFF22" w14:textId="77777777" w:rsidR="00B95B28" w:rsidRDefault="00B95B28" w:rsidP="00B95B28">
      <w:pPr>
        <w:rPr>
          <w:lang w:val="en-GB"/>
        </w:rPr>
      </w:pPr>
    </w:p>
    <w:p w14:paraId="30D15F05" w14:textId="77777777" w:rsidR="00B95B28" w:rsidRDefault="00B95B28" w:rsidP="00B95B28">
      <w:pPr>
        <w:rPr>
          <w:lang w:val="en-GB"/>
        </w:rPr>
      </w:pPr>
    </w:p>
    <w:p w14:paraId="6B3707FA" w14:textId="77777777" w:rsidR="00B95B28" w:rsidRDefault="00B95B28" w:rsidP="00B95B28">
      <w:pPr>
        <w:rPr>
          <w:lang w:val="en-GB"/>
        </w:rPr>
      </w:pPr>
    </w:p>
    <w:p w14:paraId="3939E567" w14:textId="77777777" w:rsidR="00B95B28" w:rsidRDefault="00B95B28" w:rsidP="00B95B2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D226353" w14:textId="77777777" w:rsidR="00B95B28" w:rsidRDefault="00B95B28" w:rsidP="00B95B28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445FC3">
        <w:rPr>
          <w:rFonts w:ascii="Arial" w:hAnsi="Arial" w:cs="Arial"/>
          <w:b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67456" behindDoc="0" locked="0" layoutInCell="1" allowOverlap="1" wp14:anchorId="223BE4F9" wp14:editId="6ECBDAC7">
            <wp:simplePos x="0" y="0"/>
            <wp:positionH relativeFrom="column">
              <wp:posOffset>3418840</wp:posOffset>
            </wp:positionH>
            <wp:positionV relativeFrom="paragraph">
              <wp:posOffset>38735</wp:posOffset>
            </wp:positionV>
            <wp:extent cx="1808480" cy="1728470"/>
            <wp:effectExtent l="0" t="0" r="0" b="0"/>
            <wp:wrapThrough wrapText="bothSides">
              <wp:wrapPolygon edited="0">
                <wp:start x="15624" y="0"/>
                <wp:lineTo x="3792" y="317"/>
                <wp:lineTo x="3337" y="794"/>
                <wp:lineTo x="4551" y="2857"/>
                <wp:lineTo x="2730" y="4444"/>
                <wp:lineTo x="2427" y="4920"/>
                <wp:lineTo x="2427" y="11268"/>
                <wp:lineTo x="3792" y="13014"/>
                <wp:lineTo x="4551" y="13014"/>
                <wp:lineTo x="3792" y="15236"/>
                <wp:lineTo x="4247" y="15553"/>
                <wp:lineTo x="8039" y="15712"/>
                <wp:lineTo x="0" y="17616"/>
                <wp:lineTo x="0" y="18410"/>
                <wp:lineTo x="4247" y="20632"/>
                <wp:lineTo x="4702" y="21108"/>
                <wp:lineTo x="11073" y="21425"/>
                <wp:lineTo x="12135" y="21425"/>
                <wp:lineTo x="14410" y="20949"/>
                <wp:lineTo x="14410" y="20632"/>
                <wp:lineTo x="17292" y="18093"/>
                <wp:lineTo x="17444" y="16347"/>
                <wp:lineTo x="15775" y="15712"/>
                <wp:lineTo x="17444" y="15553"/>
                <wp:lineTo x="18961" y="15077"/>
                <wp:lineTo x="18354" y="11109"/>
                <wp:lineTo x="17596" y="10951"/>
                <wp:lineTo x="10770" y="10475"/>
                <wp:lineTo x="10770" y="7935"/>
                <wp:lineTo x="11376" y="7935"/>
                <wp:lineTo x="16837" y="5713"/>
                <wp:lineTo x="16989" y="4602"/>
                <wp:lineTo x="13955" y="3809"/>
                <wp:lineTo x="8039" y="2857"/>
                <wp:lineTo x="21236" y="2539"/>
                <wp:lineTo x="21388" y="317"/>
                <wp:lineTo x="17444" y="0"/>
                <wp:lineTo x="15624" y="0"/>
              </wp:wrapPolygon>
            </wp:wrapThrough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848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34FF0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1D94F896" wp14:editId="7711425E">
            <wp:simplePos x="0" y="0"/>
            <wp:positionH relativeFrom="column">
              <wp:posOffset>266808</wp:posOffset>
            </wp:positionH>
            <wp:positionV relativeFrom="paragraph">
              <wp:posOffset>102533</wp:posOffset>
            </wp:positionV>
            <wp:extent cx="2100580" cy="1671955"/>
            <wp:effectExtent l="0" t="0" r="0" b="4445"/>
            <wp:wrapThrough wrapText="bothSides">
              <wp:wrapPolygon edited="0">
                <wp:start x="9403" y="164"/>
                <wp:lineTo x="2873" y="1148"/>
                <wp:lineTo x="2481" y="1477"/>
                <wp:lineTo x="3526" y="3117"/>
                <wp:lineTo x="1698" y="5578"/>
                <wp:lineTo x="1698" y="12141"/>
                <wp:lineTo x="2612" y="13618"/>
                <wp:lineTo x="3526" y="13618"/>
                <wp:lineTo x="2873" y="15915"/>
                <wp:lineTo x="3134" y="16243"/>
                <wp:lineTo x="6138" y="16243"/>
                <wp:lineTo x="0" y="18540"/>
                <wp:lineTo x="0" y="20017"/>
                <wp:lineTo x="4179" y="21165"/>
                <wp:lineTo x="8880" y="21493"/>
                <wp:lineTo x="9794" y="21493"/>
                <wp:lineTo x="11100" y="21165"/>
                <wp:lineTo x="14496" y="19524"/>
                <wp:lineTo x="14365" y="18868"/>
                <wp:lineTo x="12929" y="16243"/>
                <wp:lineTo x="15149" y="16243"/>
                <wp:lineTo x="15541" y="15587"/>
                <wp:lineTo x="14757" y="13618"/>
                <wp:lineTo x="15018" y="9516"/>
                <wp:lineTo x="13973" y="9024"/>
                <wp:lineTo x="8880" y="8039"/>
                <wp:lineTo x="8358" y="7383"/>
                <wp:lineTo x="6399" y="5742"/>
                <wp:lineTo x="10578" y="5742"/>
                <wp:lineTo x="20634" y="3938"/>
                <wp:lineTo x="20503" y="3117"/>
                <wp:lineTo x="21417" y="2461"/>
                <wp:lineTo x="21417" y="1641"/>
                <wp:lineTo x="10317" y="164"/>
                <wp:lineTo x="9403" y="164"/>
              </wp:wrapPolygon>
            </wp:wrapThrough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0580" cy="1671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496F39" w14:textId="77777777" w:rsidR="00B95B28" w:rsidRDefault="00B95B28" w:rsidP="00B95B2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B3CB227" w14:textId="77777777" w:rsidR="00B95B28" w:rsidRDefault="00B95B28" w:rsidP="00B95B2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28B50D8" w14:textId="77777777" w:rsidR="00B95B28" w:rsidRDefault="00B95B28" w:rsidP="00B95B28">
      <w:pPr>
        <w:rPr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g</w:t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  <w:t>h</w:t>
      </w:r>
    </w:p>
    <w:p w14:paraId="55A93DAB" w14:textId="77777777" w:rsidR="00B95B28" w:rsidRDefault="00B95B28" w:rsidP="00B95B28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14:paraId="58AFA2BC" w14:textId="77777777" w:rsidR="00B95B28" w:rsidRDefault="00B95B28" w:rsidP="00B95B28">
      <w:pPr>
        <w:rPr>
          <w:lang w:val="en-GB"/>
        </w:rPr>
      </w:pPr>
    </w:p>
    <w:p w14:paraId="6502E96D" w14:textId="77777777" w:rsidR="00B95B28" w:rsidRDefault="00B95B28" w:rsidP="00B95B28">
      <w:pPr>
        <w:rPr>
          <w:lang w:val="en-GB"/>
        </w:rPr>
      </w:pPr>
    </w:p>
    <w:p w14:paraId="3BC1E05A" w14:textId="77777777" w:rsidR="00B95B28" w:rsidRDefault="00B95B28" w:rsidP="00B95B28">
      <w:pPr>
        <w:rPr>
          <w:lang w:val="en-GB"/>
        </w:rPr>
      </w:pPr>
    </w:p>
    <w:p w14:paraId="17C8A9CD" w14:textId="77777777" w:rsidR="00B95B28" w:rsidRDefault="00B95B28" w:rsidP="00B95B28">
      <w:pPr>
        <w:rPr>
          <w:lang w:val="en-GB"/>
        </w:rPr>
      </w:pPr>
    </w:p>
    <w:p w14:paraId="0826CD6E" w14:textId="77777777" w:rsidR="00B95B28" w:rsidRDefault="00B95B28" w:rsidP="00B95B28">
      <w:pPr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53A3B207" w14:textId="77777777" w:rsidR="00B95B28" w:rsidRDefault="00B95B28" w:rsidP="00B95B28">
      <w:pPr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49F191CE" w14:textId="77777777" w:rsidR="00B95B28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</w:p>
    <w:p w14:paraId="53736ED1" w14:textId="0448AAF3" w:rsidR="00B95B28" w:rsidRPr="00DE4B43" w:rsidRDefault="00B95B28" w:rsidP="00B95B28">
      <w:pPr>
        <w:jc w:val="both"/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</w:pPr>
      <w:r w:rsidRPr="00DC1CEB"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  <w:t>Figure S</w:t>
      </w:r>
      <w:r>
        <w:rPr>
          <w:rFonts w:ascii="Arial" w:hAnsi="Arial" w:cs="Arial"/>
          <w:b/>
          <w:bCs/>
          <w:noProof/>
          <w:sz w:val="19"/>
          <w:szCs w:val="19"/>
          <w:lang w:val="en-GB" w:eastAsia="de-DE"/>
        </w:rPr>
        <w:t>3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: a-d: </w:t>
      </w:r>
      <w:r w:rsidRPr="00C913F1">
        <w:rPr>
          <w:rFonts w:ascii="Arial" w:hAnsi="Arial" w:cs="Arial"/>
          <w:noProof/>
          <w:sz w:val="19"/>
          <w:szCs w:val="19"/>
          <w:lang w:val="en-GB" w:eastAsia="de-DE"/>
        </w:rPr>
        <w:t xml:space="preserve">Kaplan-Meier Analysis of survival 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in donors </w:t>
      </w:r>
      <w:r w:rsidRPr="002F3233">
        <w:rPr>
          <w:rFonts w:ascii="Arial" w:hAnsi="Arial" w:cs="Arial"/>
          <w:sz w:val="19"/>
          <w:szCs w:val="19"/>
          <w:lang w:val="en-GB"/>
        </w:rPr>
        <w:t>≥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60 and </w:t>
      </w:r>
      <w:r w:rsidRPr="002F3233">
        <w:rPr>
          <w:rFonts w:ascii="Arial" w:hAnsi="Arial" w:cs="Arial"/>
          <w:sz w:val="19"/>
          <w:szCs w:val="19"/>
          <w:lang w:val="en-GB"/>
        </w:rPr>
        <w:t>≥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>6</w:t>
      </w:r>
      <w:r w:rsidRPr="00676329">
        <w:rPr>
          <w:rFonts w:ascii="Arial" w:hAnsi="Arial" w:cs="Arial"/>
          <w:noProof/>
          <w:sz w:val="19"/>
          <w:szCs w:val="19"/>
          <w:lang w:val="en-GB" w:eastAsia="de-DE"/>
        </w:rPr>
        <w:t xml:space="preserve">5 years 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>of</w:t>
      </w:r>
      <w:r w:rsidRPr="00676329">
        <w:rPr>
          <w:rFonts w:ascii="Arial" w:hAnsi="Arial" w:cs="Arial"/>
          <w:noProof/>
          <w:sz w:val="19"/>
          <w:szCs w:val="19"/>
          <w:lang w:val="en-GB" w:eastAsia="de-DE"/>
        </w:rPr>
        <w:t xml:space="preserve"> 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age and incidence of primary graft dysfunction grade 2 or 3 PGD2/3. E-h: </w:t>
      </w:r>
      <w:r w:rsidRPr="00C913F1">
        <w:rPr>
          <w:rFonts w:ascii="Arial" w:hAnsi="Arial" w:cs="Arial"/>
          <w:noProof/>
          <w:sz w:val="19"/>
          <w:szCs w:val="19"/>
          <w:lang w:val="en-GB" w:eastAsia="de-DE"/>
        </w:rPr>
        <w:t xml:space="preserve">Kaplan-Meier Analysis of survival after 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for </w:t>
      </w:r>
      <w:r w:rsidRPr="004A4656">
        <w:rPr>
          <w:rFonts w:ascii="Arial" w:hAnsi="Arial" w:cs="Arial"/>
          <w:noProof/>
          <w:sz w:val="19"/>
          <w:szCs w:val="19"/>
          <w:lang w:val="en-GB" w:eastAsia="de-DE"/>
        </w:rPr>
        <w:t>patients with IPF for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 donors and recipients </w:t>
      </w:r>
      <w:r w:rsidRPr="002F3233">
        <w:rPr>
          <w:rFonts w:ascii="Arial" w:hAnsi="Arial" w:cs="Arial"/>
          <w:sz w:val="19"/>
          <w:szCs w:val="19"/>
          <w:lang w:val="en-GB"/>
        </w:rPr>
        <w:t>≥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60 and </w:t>
      </w:r>
      <w:r w:rsidRPr="002F3233">
        <w:rPr>
          <w:rFonts w:ascii="Arial" w:hAnsi="Arial" w:cs="Arial"/>
          <w:sz w:val="19"/>
          <w:szCs w:val="19"/>
          <w:lang w:val="en-GB"/>
        </w:rPr>
        <w:t>≥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>6</w:t>
      </w:r>
      <w:r w:rsidRPr="00676329">
        <w:rPr>
          <w:rFonts w:ascii="Arial" w:hAnsi="Arial" w:cs="Arial"/>
          <w:noProof/>
          <w:sz w:val="19"/>
          <w:szCs w:val="19"/>
          <w:lang w:val="en-GB" w:eastAsia="de-DE"/>
        </w:rPr>
        <w:t xml:space="preserve">5 years 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>of</w:t>
      </w:r>
      <w:r w:rsidRPr="00676329">
        <w:rPr>
          <w:rFonts w:ascii="Arial" w:hAnsi="Arial" w:cs="Arial"/>
          <w:noProof/>
          <w:sz w:val="19"/>
          <w:szCs w:val="19"/>
          <w:lang w:val="en-GB" w:eastAsia="de-DE"/>
        </w:rPr>
        <w:t xml:space="preserve"> 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>age. e-h: incidence of primary graft dysfunction grade 2 or 3 PGD2/3.</w:t>
      </w:r>
      <w:r w:rsidRPr="00446228">
        <w:rPr>
          <w:rFonts w:ascii="Arial" w:hAnsi="Arial" w:cs="Arial"/>
          <w:noProof/>
          <w:sz w:val="19"/>
          <w:szCs w:val="19"/>
          <w:lang w:val="en-GB" w:eastAsia="de-DE"/>
        </w:rPr>
        <w:t xml:space="preserve"> 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>The log</w:t>
      </w:r>
      <w:r w:rsidR="00657F45">
        <w:rPr>
          <w:rFonts w:ascii="Arial" w:hAnsi="Arial" w:cs="Arial"/>
          <w:noProof/>
          <w:sz w:val="19"/>
          <w:szCs w:val="19"/>
          <w:lang w:val="en-GB" w:eastAsia="de-DE"/>
        </w:rPr>
        <w:t>-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 xml:space="preserve">rank test was used for </w:t>
      </w:r>
      <w:r w:rsidR="00657F45">
        <w:rPr>
          <w:rFonts w:ascii="Arial" w:hAnsi="Arial" w:cs="Arial"/>
          <w:noProof/>
          <w:sz w:val="19"/>
          <w:szCs w:val="19"/>
          <w:lang w:val="en-GB" w:eastAsia="de-DE"/>
        </w:rPr>
        <w:t xml:space="preserve">the </w:t>
      </w:r>
      <w:r>
        <w:rPr>
          <w:rFonts w:ascii="Arial" w:hAnsi="Arial" w:cs="Arial"/>
          <w:noProof/>
          <w:sz w:val="19"/>
          <w:szCs w:val="19"/>
          <w:lang w:val="en-GB" w:eastAsia="de-DE"/>
        </w:rPr>
        <w:t>comparison of the survival curves.</w:t>
      </w:r>
    </w:p>
    <w:p w14:paraId="7B47A13F" w14:textId="77777777" w:rsidR="00614BC9" w:rsidRPr="00B95B28" w:rsidRDefault="00614BC9">
      <w:pPr>
        <w:rPr>
          <w:lang w:val="en-GB"/>
        </w:rPr>
      </w:pPr>
    </w:p>
    <w:sectPr w:rsidR="00614BC9" w:rsidRPr="00B95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28"/>
    <w:rsid w:val="000470D4"/>
    <w:rsid w:val="000B0559"/>
    <w:rsid w:val="00110A3C"/>
    <w:rsid w:val="00136467"/>
    <w:rsid w:val="00145656"/>
    <w:rsid w:val="001B2D62"/>
    <w:rsid w:val="0020783D"/>
    <w:rsid w:val="00230928"/>
    <w:rsid w:val="00260DB2"/>
    <w:rsid w:val="002C0BF0"/>
    <w:rsid w:val="003113B3"/>
    <w:rsid w:val="003147F3"/>
    <w:rsid w:val="00315D4D"/>
    <w:rsid w:val="00321903"/>
    <w:rsid w:val="00485BB3"/>
    <w:rsid w:val="00492404"/>
    <w:rsid w:val="004C7830"/>
    <w:rsid w:val="00537676"/>
    <w:rsid w:val="00614BC9"/>
    <w:rsid w:val="00615950"/>
    <w:rsid w:val="00630BDA"/>
    <w:rsid w:val="00655C2C"/>
    <w:rsid w:val="00657F45"/>
    <w:rsid w:val="006662C6"/>
    <w:rsid w:val="00697412"/>
    <w:rsid w:val="006C6BC9"/>
    <w:rsid w:val="0071199E"/>
    <w:rsid w:val="00741D36"/>
    <w:rsid w:val="00784C24"/>
    <w:rsid w:val="007A3306"/>
    <w:rsid w:val="007B2F3A"/>
    <w:rsid w:val="007C099F"/>
    <w:rsid w:val="00865B7D"/>
    <w:rsid w:val="00872134"/>
    <w:rsid w:val="008C4E56"/>
    <w:rsid w:val="008D0168"/>
    <w:rsid w:val="00975F6B"/>
    <w:rsid w:val="009F554E"/>
    <w:rsid w:val="00A254EA"/>
    <w:rsid w:val="00AE002C"/>
    <w:rsid w:val="00B15DD7"/>
    <w:rsid w:val="00B20496"/>
    <w:rsid w:val="00B43EDB"/>
    <w:rsid w:val="00B95B28"/>
    <w:rsid w:val="00BB71F6"/>
    <w:rsid w:val="00BF57D9"/>
    <w:rsid w:val="00C37210"/>
    <w:rsid w:val="00D77435"/>
    <w:rsid w:val="00D83D4F"/>
    <w:rsid w:val="00D86BDC"/>
    <w:rsid w:val="00DD4179"/>
    <w:rsid w:val="00DE40EB"/>
    <w:rsid w:val="00E71B4F"/>
    <w:rsid w:val="00ED20E5"/>
    <w:rsid w:val="00F117C8"/>
    <w:rsid w:val="00F6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5499EB"/>
  <w15:chartTrackingRefBased/>
  <w15:docId w15:val="{48E29D09-DFBF-524B-BFBE-94ECB666A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B28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oneke</dc:creator>
  <cp:keywords/>
  <dc:description/>
  <cp:lastModifiedBy>Isabelle Moneke</cp:lastModifiedBy>
  <cp:revision>2</cp:revision>
  <dcterms:created xsi:type="dcterms:W3CDTF">2024-08-18T19:37:00Z</dcterms:created>
  <dcterms:modified xsi:type="dcterms:W3CDTF">2024-08-18T19:37:00Z</dcterms:modified>
</cp:coreProperties>
</file>